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W w:w="8190" w:type="dxa"/>
        <w:tblLook w:val="04A0" w:firstRow="1" w:lastRow="0" w:firstColumn="1" w:lastColumn="0" w:noHBand="0" w:noVBand="1"/>
      </w:tblPr>
      <w:tblGrid>
        <w:gridCol w:w="1039"/>
        <w:gridCol w:w="7151"/>
      </w:tblGrid>
      <w:tr w:rsidR="00CD4C4E" w:rsidRPr="00404B0D" w:rsidTr="00404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Target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Drugs</w:t>
            </w:r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HR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Atorvastatin, </w:t>
            </w: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Diosmin</w:t>
            </w:r>
            <w:proofErr w:type="spellEnd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Flutamide</w:t>
            </w:r>
            <w:proofErr w:type="spellEnd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Ginseng, </w:t>
            </w: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Leflunomide</w:t>
            </w:r>
            <w:proofErr w:type="spellEnd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, Omeprazole</w:t>
            </w:r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TF2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Pseudoephedrine </w:t>
            </w:r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TF3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Pseudoephedrine </w:t>
            </w:r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TF4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Pseudoephedrine</w:t>
            </w:r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TF7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Pseudoephedrine</w:t>
            </w:r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CREB1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04B0D">
              <w:rPr>
                <w:rFonts w:ascii="Arial" w:eastAsia="Times New Roman" w:hAnsi="Arial" w:cs="Arial"/>
                <w:sz w:val="20"/>
                <w:szCs w:val="20"/>
              </w:rPr>
              <w:t>Adenosine phosphate, Naloxone</w:t>
            </w:r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FOS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Nadroparin</w:t>
            </w:r>
            <w:proofErr w:type="spellEnd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Pseudoephedrine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T5224</w:t>
            </w:r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HIF1A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Carvedilol, Hydralazine</w:t>
            </w:r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JUN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Irbesartan</w:t>
            </w:r>
            <w:proofErr w:type="spellEnd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Pseudoephedrine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T5224</w:t>
            </w:r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MYC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cetyl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salicylic acid (Aspirin), </w:t>
            </w:r>
            <w:proofErr w:type="spellStart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droparin</w:t>
            </w:r>
            <w:proofErr w:type="spellEnd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,</w:t>
            </w:r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Donepezil, </w:t>
            </w: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Glycyrrhizi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proofErr w:type="spellEnd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 acid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Pseudoephedrine, </w:t>
            </w:r>
            <w:proofErr w:type="spellStart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Triflusal</w:t>
            </w:r>
            <w:proofErr w:type="spellEnd"/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NFKB2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04B0D">
              <w:rPr>
                <w:rFonts w:ascii="Arial" w:eastAsia="Times New Roman" w:hAnsi="Arial" w:cs="Arial"/>
                <w:sz w:val="20"/>
                <w:szCs w:val="20"/>
              </w:rPr>
              <w:t>Donepezil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Glucosamine, </w:t>
            </w: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Gl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>ycyrrhizic</w:t>
            </w:r>
            <w:proofErr w:type="spellEnd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 acid, </w:t>
            </w:r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NR3C1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404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Betamethasone, </w:t>
            </w:r>
            <w:r w:rsidR="00404B0D" w:rsidRPr="00CD4C4E">
              <w:rPr>
                <w:rFonts w:ascii="Arial" w:eastAsia="Times New Roman" w:hAnsi="Arial" w:cs="Arial"/>
                <w:sz w:val="20"/>
                <w:szCs w:val="20"/>
              </w:rPr>
              <w:t>Budeson</w:t>
            </w:r>
            <w:r w:rsidR="00404B0D"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ide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Dexamethasone, </w:t>
            </w:r>
            <w:r w:rsidR="00404B0D"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Fluticasone, Hydrocortisone, </w:t>
            </w:r>
            <w:proofErr w:type="spellStart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Mometasone</w:t>
            </w:r>
            <w:proofErr w:type="spellEnd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Methylprednisolone, 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Prednisolone, 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Prednisone, Triamcinolone </w:t>
            </w:r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NR4A3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Dasatinib</w:t>
            </w:r>
            <w:proofErr w:type="spellEnd"/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RELA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04B0D">
              <w:rPr>
                <w:rFonts w:ascii="Arial" w:eastAsia="Times New Roman" w:hAnsi="Arial" w:cs="Arial"/>
                <w:sz w:val="20"/>
                <w:szCs w:val="20"/>
              </w:rPr>
              <w:t>Dimethyl fumarate</w:t>
            </w:r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RORA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04B0D">
              <w:rPr>
                <w:rFonts w:ascii="Arial" w:eastAsia="Times New Roman" w:hAnsi="Arial" w:cs="Arial"/>
                <w:sz w:val="20"/>
                <w:szCs w:val="20"/>
              </w:rPr>
              <w:t>Cholesterol</w:t>
            </w:r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RXRA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404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citretin</w:t>
            </w:r>
            <w:proofErr w:type="spellEnd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Alitreti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>noin</w:t>
            </w:r>
            <w:proofErr w:type="spellEnd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, A</w:t>
            </w: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lpha-</w:t>
            </w: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Linolenic</w:t>
            </w:r>
            <w:proofErr w:type="spellEnd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404B0D">
              <w:rPr>
                <w:rFonts w:ascii="Arial" w:hAnsi="Arial" w:cs="Arial"/>
                <w:sz w:val="20"/>
                <w:szCs w:val="20"/>
              </w:rPr>
              <w:t>Doconexent</w:t>
            </w:r>
            <w:proofErr w:type="spellEnd"/>
            <w:r w:rsidRPr="00404B0D">
              <w:rPr>
                <w:rFonts w:ascii="Arial" w:hAnsi="Arial" w:cs="Arial"/>
                <w:sz w:val="20"/>
                <w:szCs w:val="20"/>
              </w:rPr>
              <w:t>,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Etodolac</w:t>
            </w:r>
            <w:proofErr w:type="spellEnd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>Isotretinoin</w:t>
            </w:r>
            <w:proofErr w:type="spellEnd"/>
            <w:r w:rsidRPr="00CD4C4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404B0D">
              <w:rPr>
                <w:rFonts w:ascii="Arial" w:hAnsi="Arial" w:cs="Arial"/>
                <w:sz w:val="20"/>
                <w:szCs w:val="20"/>
              </w:rPr>
              <w:t xml:space="preserve">Oleic acid, 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>Rosiglitazone</w:t>
            </w:r>
          </w:p>
        </w:tc>
      </w:tr>
      <w:tr w:rsidR="00CD4C4E" w:rsidRPr="00404B0D" w:rsidTr="00404B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STAT5B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Dasatinib</w:t>
            </w:r>
            <w:proofErr w:type="spellEnd"/>
          </w:p>
        </w:tc>
      </w:tr>
      <w:tr w:rsidR="00CD4C4E" w:rsidRPr="00404B0D" w:rsidTr="00404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:rsidR="00CD4C4E" w:rsidRPr="00CD4C4E" w:rsidRDefault="00CD4C4E" w:rsidP="00CD4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THRB</w:t>
            </w:r>
          </w:p>
        </w:tc>
        <w:tc>
          <w:tcPr>
            <w:tcW w:w="7151" w:type="dxa"/>
            <w:noWrap/>
            <w:hideMark/>
          </w:tcPr>
          <w:p w:rsidR="00CD4C4E" w:rsidRPr="00CD4C4E" w:rsidRDefault="00CD4C4E" w:rsidP="00CD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D4C4E">
              <w:rPr>
                <w:rFonts w:ascii="Arial" w:eastAsia="Times New Roman" w:hAnsi="Arial" w:cs="Arial"/>
                <w:sz w:val="20"/>
                <w:szCs w:val="20"/>
              </w:rPr>
              <w:t>Levothyrox</w:t>
            </w:r>
            <w:r w:rsidRPr="00404B0D">
              <w:rPr>
                <w:rFonts w:ascii="Arial" w:eastAsia="Times New Roman" w:hAnsi="Arial" w:cs="Arial"/>
                <w:sz w:val="20"/>
                <w:szCs w:val="20"/>
              </w:rPr>
              <w:t xml:space="preserve">ine, </w:t>
            </w:r>
            <w:proofErr w:type="spellStart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Liothyronine</w:t>
            </w:r>
            <w:proofErr w:type="spellEnd"/>
            <w:r w:rsidRPr="00404B0D">
              <w:rPr>
                <w:rFonts w:ascii="Arial" w:eastAsia="Times New Roman" w:hAnsi="Arial" w:cs="Arial"/>
                <w:sz w:val="20"/>
                <w:szCs w:val="20"/>
              </w:rPr>
              <w:t>, Liotrix</w:t>
            </w:r>
          </w:p>
        </w:tc>
      </w:tr>
    </w:tbl>
    <w:p w:rsidR="00E332F1" w:rsidRPr="00404B0D" w:rsidRDefault="00404B0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Data collected from </w:t>
      </w:r>
      <w:proofErr w:type="spellStart"/>
      <w:r>
        <w:rPr>
          <w:rFonts w:ascii="Arial" w:hAnsi="Arial" w:cs="Arial"/>
          <w:sz w:val="20"/>
          <w:szCs w:val="20"/>
        </w:rPr>
        <w:t>DrugBank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hyperlink r:id="rId4" w:history="1">
        <w:r w:rsidRPr="00B41DC4">
          <w:rPr>
            <w:rStyle w:val="Hyperlink"/>
            <w:rFonts w:ascii="Arial" w:hAnsi="Arial" w:cs="Arial"/>
            <w:sz w:val="20"/>
            <w:szCs w:val="20"/>
          </w:rPr>
          <w:t>https://go.drugbank.com/</w:t>
        </w:r>
      </w:hyperlink>
      <w:r>
        <w:rPr>
          <w:rFonts w:ascii="Arial" w:hAnsi="Arial" w:cs="Arial"/>
          <w:sz w:val="20"/>
          <w:szCs w:val="20"/>
        </w:rPr>
        <w:t>)</w:t>
      </w:r>
      <w:bookmarkStart w:id="0" w:name="_GoBack"/>
      <w:bookmarkEnd w:id="0"/>
    </w:p>
    <w:sectPr w:rsidR="00E332F1" w:rsidRPr="00404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C4E"/>
    <w:rsid w:val="00404B0D"/>
    <w:rsid w:val="0065021C"/>
    <w:rsid w:val="009568B5"/>
    <w:rsid w:val="00CD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A5E6"/>
  <w15:chartTrackingRefBased/>
  <w15:docId w15:val="{3C732BB4-73E5-47E8-8204-98A1FFE3E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D4C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4B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o.drugbank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Santoso</dc:creator>
  <cp:keywords/>
  <dc:description/>
  <cp:lastModifiedBy>Clarissa Santoso</cp:lastModifiedBy>
  <cp:revision>1</cp:revision>
  <dcterms:created xsi:type="dcterms:W3CDTF">2020-12-25T04:37:00Z</dcterms:created>
  <dcterms:modified xsi:type="dcterms:W3CDTF">2020-12-25T04:53:00Z</dcterms:modified>
</cp:coreProperties>
</file>